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5599" w:rsidRPr="00935599" w:rsidRDefault="00935599" w:rsidP="0093559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</w:rPr>
        <w:t xml:space="preserve">Table S4. </w:t>
      </w:r>
      <w:r>
        <w:rPr>
          <w:rFonts w:ascii="Times New Roman" w:eastAsia="Times New Roman" w:hAnsi="Times New Roman" w:cs="Times New Roman"/>
        </w:rPr>
        <w:t>Genetic uncorrected pairwise distances calculated from the 12S gene using MEGA X software.</w:t>
      </w:r>
    </w:p>
    <w:tbl>
      <w:tblPr>
        <w:tblW w:w="136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952"/>
        <w:gridCol w:w="742"/>
        <w:gridCol w:w="692"/>
        <w:gridCol w:w="682"/>
        <w:gridCol w:w="906"/>
        <w:gridCol w:w="711"/>
        <w:gridCol w:w="704"/>
        <w:gridCol w:w="559"/>
        <w:gridCol w:w="726"/>
        <w:gridCol w:w="979"/>
        <w:gridCol w:w="650"/>
        <w:gridCol w:w="632"/>
        <w:gridCol w:w="1095"/>
        <w:gridCol w:w="834"/>
        <w:gridCol w:w="884"/>
        <w:gridCol w:w="911"/>
      </w:tblGrid>
      <w:tr w:rsidR="00935599" w:rsidRPr="00935599" w:rsidTr="00BE0625">
        <w:trPr>
          <w:trHeight w:val="28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US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Pseudoficimi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frontali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 xml:space="preserve">Yakacoatl tlalli </w:t>
            </w:r>
            <w:r w:rsidRPr="00935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s-MX" w:eastAsia="en-US"/>
              </w:rPr>
              <w:t>holotype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Conopsis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lineata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Conopsis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nasus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onor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emiannulat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onor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traminea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onor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occipitalis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Ficimi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publia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Gyalopion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canum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Gyalopion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quadrangular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antill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armillata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antill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impensa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antill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melanocephal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antill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jiasmantoi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antill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vermiformi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colecophis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atrocinctus</w:t>
            </w: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Pseudoficimi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frontali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Yakacoatl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 xml:space="preserve">tlalli </w:t>
            </w:r>
            <w:r w:rsidRPr="00935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s-MX" w:eastAsia="en-US"/>
              </w:rPr>
              <w:t>holotyp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Conopsis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lineat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Conopsis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nasu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6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onor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emiannulat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5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onor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tramine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6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onor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occipitali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8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8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Ficimi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publi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9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9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Gyalopion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canu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2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Gyalopion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quadrangular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9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9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7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antill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armillat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5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5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5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antill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impens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5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5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9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antill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melanocephal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5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5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8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9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antill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jiasmanto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5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3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5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8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6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Tantilla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vermiformis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88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742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39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477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5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515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8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871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6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3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23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s-MX" w:eastAsia="en-US"/>
              </w:rPr>
            </w:pPr>
          </w:p>
        </w:tc>
      </w:tr>
      <w:tr w:rsidR="00935599" w:rsidRPr="00935599" w:rsidTr="00BE0625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Scolecophis</w:t>
            </w:r>
          </w:p>
          <w:p w:rsidR="00935599" w:rsidRPr="00935599" w:rsidRDefault="00935599" w:rsidP="0093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  <w:lang w:val="es-MX" w:eastAsia="en-US"/>
              </w:rPr>
              <w:t>atrocinctu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1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3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13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9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98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28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94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75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94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75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083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2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  <w:r w:rsidRPr="00935599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  <w:t>0.10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599" w:rsidRPr="00935599" w:rsidRDefault="00935599" w:rsidP="009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s-MX" w:eastAsia="en-US"/>
              </w:rPr>
            </w:pPr>
          </w:p>
        </w:tc>
      </w:tr>
    </w:tbl>
    <w:p w:rsidR="00935599" w:rsidRPr="00935599" w:rsidRDefault="00935599" w:rsidP="00935599">
      <w:pPr>
        <w:spacing w:after="0" w:line="240" w:lineRule="auto"/>
        <w:rPr>
          <w:rFonts w:asciiTheme="minorHAnsi" w:eastAsiaTheme="minorHAnsi" w:hAnsiTheme="minorHAnsi" w:cstheme="minorBidi"/>
          <w:sz w:val="24"/>
          <w:szCs w:val="24"/>
          <w:lang w:eastAsia="en-US"/>
        </w:rPr>
      </w:pPr>
    </w:p>
    <w:p w:rsidR="009E4DD8" w:rsidRPr="00935599" w:rsidRDefault="009E4DD8" w:rsidP="00935599"/>
    <w:sectPr w:rsidR="009E4DD8" w:rsidRPr="00935599" w:rsidSect="0093559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599"/>
    <w:rsid w:val="0003097C"/>
    <w:rsid w:val="00451C61"/>
    <w:rsid w:val="0074617A"/>
    <w:rsid w:val="00935599"/>
    <w:rsid w:val="009E4DD8"/>
    <w:rsid w:val="00E76278"/>
    <w:rsid w:val="00FB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1AB47"/>
  <w15:chartTrackingRefBased/>
  <w15:docId w15:val="{9539D86E-3FD3-D941-8C4E-D98649CF4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599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6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_1</dc:creator>
  <cp:keywords/>
  <dc:description/>
  <cp:lastModifiedBy>Author_1</cp:lastModifiedBy>
  <cp:revision>2</cp:revision>
  <dcterms:created xsi:type="dcterms:W3CDTF">2025-11-10T22:14:00Z</dcterms:created>
  <dcterms:modified xsi:type="dcterms:W3CDTF">2025-11-11T19:58:00Z</dcterms:modified>
</cp:coreProperties>
</file>